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BEBEE" w14:textId="4647039D" w:rsidR="00614DDB" w:rsidRPr="00614DDB" w:rsidRDefault="00CF4DF1" w:rsidP="00614D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 file </w:t>
      </w:r>
      <w:r w:rsidR="005D762B">
        <w:rPr>
          <w:rFonts w:ascii="Times New Roman" w:hAnsi="Times New Roman" w:cs="Times New Roman"/>
        </w:rPr>
        <w:t>1</w:t>
      </w:r>
      <w:r w:rsidR="00614DDB" w:rsidRPr="00614DDB">
        <w:rPr>
          <w:rFonts w:ascii="Times New Roman" w:hAnsi="Times New Roman" w:cs="Times New Roman"/>
        </w:rPr>
        <w:t>. Perioperative outcomes and AEs of patients</w:t>
      </w:r>
      <w:r w:rsidR="00614DDB" w:rsidRPr="00614DDB">
        <w:rPr>
          <w:rFonts w:ascii="Times New Roman" w:eastAsia="等线" w:hAnsi="Times New Roman" w:cs="Times New Roman"/>
        </w:rPr>
        <w:t xml:space="preserve"> who</w:t>
      </w:r>
      <w:r w:rsidR="00614DDB" w:rsidRPr="00614DDB">
        <w:rPr>
          <w:rFonts w:ascii="Times New Roman" w:hAnsi="Times New Roman" w:cs="Times New Roman"/>
        </w:rPr>
        <w:t xml:space="preserve"> received radical nephrectomy and IVC thrombectomy after SAB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2"/>
        <w:gridCol w:w="1563"/>
        <w:gridCol w:w="1675"/>
        <w:gridCol w:w="1382"/>
        <w:gridCol w:w="1675"/>
        <w:gridCol w:w="1382"/>
        <w:gridCol w:w="1675"/>
        <w:gridCol w:w="1382"/>
        <w:gridCol w:w="1382"/>
      </w:tblGrid>
      <w:tr w:rsidR="00614DDB" w:rsidRPr="00614DDB" w14:paraId="0CE90AB9" w14:textId="77777777" w:rsidTr="003A7CCC">
        <w:trPr>
          <w:trHeight w:val="288"/>
        </w:trPr>
        <w:tc>
          <w:tcPr>
            <w:tcW w:w="6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0FB" w14:textId="77777777" w:rsidR="00614DDB" w:rsidRPr="00614DDB" w:rsidRDefault="00614DDB" w:rsidP="00614DD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34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6A8" w14:textId="77777777" w:rsidR="00614DDB" w:rsidRPr="00614DDB" w:rsidRDefault="00614DDB" w:rsidP="00614DD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 No.</w:t>
            </w:r>
          </w:p>
        </w:tc>
      </w:tr>
      <w:tr w:rsidR="00614DDB" w:rsidRPr="00614DDB" w14:paraId="40F12A0D" w14:textId="77777777" w:rsidTr="003A7CCC">
        <w:trPr>
          <w:trHeight w:val="288"/>
        </w:trPr>
        <w:tc>
          <w:tcPr>
            <w:tcW w:w="6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D1DD1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DC720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CD531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B85FA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FA51C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DDC1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2468A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8D54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BDB83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14DDB" w:rsidRPr="00614DDB" w14:paraId="5D4C412D" w14:textId="77777777" w:rsidTr="003A7CCC">
        <w:trPr>
          <w:trHeight w:val="288"/>
        </w:trPr>
        <w:tc>
          <w:tcPr>
            <w:tcW w:w="6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921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ration approach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60F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scopic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FF36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scopic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6A7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6699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scopic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DAF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185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769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F5B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</w:t>
            </w:r>
          </w:p>
        </w:tc>
      </w:tr>
      <w:tr w:rsidR="00614DDB" w:rsidRPr="00614DDB" w14:paraId="70DCDEF7" w14:textId="77777777" w:rsidTr="003A7CCC">
        <w:trPr>
          <w:trHeight w:val="28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3111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ration time/m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2B3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FF93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8A63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C59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29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F170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3392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58BB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</w:tr>
      <w:tr w:rsidR="00614DDB" w:rsidRPr="00614DDB" w14:paraId="1BFA379B" w14:textId="77777777" w:rsidTr="003A7CCC">
        <w:trPr>
          <w:trHeight w:val="552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8C2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operative bleeding volume/m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DAF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F5AC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B88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D6C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980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C2F9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850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1F3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</w:t>
            </w:r>
          </w:p>
        </w:tc>
      </w:tr>
      <w:tr w:rsidR="00614DDB" w:rsidRPr="00614DDB" w14:paraId="0CF27816" w14:textId="77777777" w:rsidTr="003A7CCC">
        <w:trPr>
          <w:trHeight w:val="288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F8BE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7D26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D26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atic fistul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8AB6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6B64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BE2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F4C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kalemi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2D8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F5C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614DDB" w:rsidRPr="00614DDB" w14:paraId="5A8D37E8" w14:textId="77777777" w:rsidTr="003A7CCC">
        <w:trPr>
          <w:trHeight w:val="552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9EA9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ostoperative hospital stay/day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9BDB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C799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046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0317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661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61CB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7AD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737C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14DDB" w:rsidRPr="00614DDB" w14:paraId="6BFC0143" w14:textId="77777777" w:rsidTr="003A7CCC">
        <w:trPr>
          <w:trHeight w:val="288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6B3A4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vian-Dindo</w:t>
            </w:r>
            <w:proofErr w:type="spellEnd"/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lassification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69E26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E1682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25910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BF7A80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B697A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A332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41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043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14DDB" w:rsidRPr="00614DDB" w14:paraId="78B3976D" w14:textId="77777777" w:rsidTr="003A7CCC">
        <w:trPr>
          <w:trHeight w:val="552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946A6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al N stage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829F1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DE202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B45074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F30E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4FC8A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9317E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4C962C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A094D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14DDB" w:rsidRPr="00614DDB" w14:paraId="041959AA" w14:textId="77777777" w:rsidTr="003A7CCC">
        <w:trPr>
          <w:trHeight w:val="552"/>
        </w:trPr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5233E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al type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5B1B4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F185C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676AF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3FBC2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DEF5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37003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r cell carcinom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D15A8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illary renal cell carcinom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49D75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illary renal cell carcinoma</w:t>
            </w:r>
          </w:p>
        </w:tc>
      </w:tr>
      <w:tr w:rsidR="00614DDB" w:rsidRPr="00614DDB" w14:paraId="3A207B38" w14:textId="77777777" w:rsidTr="003A7CCC">
        <w:trPr>
          <w:trHeight w:val="552"/>
        </w:trPr>
        <w:tc>
          <w:tcPr>
            <w:tcW w:w="66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917F29" w14:textId="77777777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AEs</w:t>
            </w:r>
          </w:p>
        </w:tc>
        <w:tc>
          <w:tcPr>
            <w:tcW w:w="56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C82EC5" w14:textId="77777777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6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B72477" w14:textId="4D7F88FA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ausea, </w:t>
            </w:r>
            <w:r w:rsidR="007226A5"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vomiting, chylothorax</w:t>
            </w:r>
          </w:p>
        </w:tc>
        <w:tc>
          <w:tcPr>
            <w:tcW w:w="49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FECE75" w14:textId="30B6B297" w:rsidR="00614DDB" w:rsidRPr="004D7DFD" w:rsidRDefault="007226A5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Nausea</w:t>
            </w:r>
            <w:r w:rsidR="00614DDB"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, fatigue, anemia</w:t>
            </w:r>
          </w:p>
        </w:tc>
        <w:tc>
          <w:tcPr>
            <w:tcW w:w="6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43478D" w14:textId="77777777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49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1CDF8A" w14:textId="77777777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6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B87984" w14:textId="77777777" w:rsidR="00614DDB" w:rsidRPr="004D7DFD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Hypokalemia</w:t>
            </w:r>
          </w:p>
        </w:tc>
        <w:tc>
          <w:tcPr>
            <w:tcW w:w="49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1A8243" w14:textId="6BEE278A" w:rsidR="00614DDB" w:rsidRPr="004D7DFD" w:rsidRDefault="007226A5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7DFD">
              <w:rPr>
                <w:rFonts w:ascii="Times New Roman" w:eastAsia="宋体" w:hAnsi="Times New Roman" w:cs="Times New Roman"/>
                <w:kern w:val="0"/>
                <w:szCs w:val="21"/>
              </w:rPr>
              <w:t>Nausea, wound complication</w:t>
            </w:r>
          </w:p>
        </w:tc>
        <w:tc>
          <w:tcPr>
            <w:tcW w:w="49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41EDA" w14:textId="77777777" w:rsidR="00614DDB" w:rsidRPr="00614DDB" w:rsidRDefault="00614DDB" w:rsidP="00614DD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</w:tbl>
    <w:p w14:paraId="058A7879" w14:textId="1E287E7B" w:rsidR="00BB6359" w:rsidRPr="00614DDB" w:rsidRDefault="00614DDB" w:rsidP="004D7DFD">
      <w:pPr>
        <w:spacing w:line="480" w:lineRule="auto"/>
      </w:pPr>
      <w:r w:rsidRPr="00614DDB">
        <w:rPr>
          <w:rFonts w:ascii="Times New Roman" w:hAnsi="Times New Roman" w:cs="Times New Roman"/>
        </w:rPr>
        <w:t>AE = Adverse event</w:t>
      </w:r>
    </w:p>
    <w:sectPr w:rsidR="00BB6359" w:rsidRPr="00614DDB" w:rsidSect="00F14A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00843" w14:textId="77777777" w:rsidR="00F50774" w:rsidRDefault="00F50774" w:rsidP="00AC292E">
      <w:r>
        <w:separator/>
      </w:r>
    </w:p>
  </w:endnote>
  <w:endnote w:type="continuationSeparator" w:id="0">
    <w:p w14:paraId="0411A197" w14:textId="77777777" w:rsidR="00F50774" w:rsidRDefault="00F50774" w:rsidP="00AC2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BC923" w14:textId="77777777" w:rsidR="00F50774" w:rsidRDefault="00F50774" w:rsidP="00AC292E">
      <w:r>
        <w:separator/>
      </w:r>
    </w:p>
  </w:footnote>
  <w:footnote w:type="continuationSeparator" w:id="0">
    <w:p w14:paraId="6E8699DE" w14:textId="77777777" w:rsidR="00F50774" w:rsidRDefault="00F50774" w:rsidP="00AC2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CE"/>
    <w:rsid w:val="00025580"/>
    <w:rsid w:val="00052B46"/>
    <w:rsid w:val="00107E0E"/>
    <w:rsid w:val="001A44CD"/>
    <w:rsid w:val="002F3475"/>
    <w:rsid w:val="003C23CE"/>
    <w:rsid w:val="0041452F"/>
    <w:rsid w:val="00433E16"/>
    <w:rsid w:val="004D7DFD"/>
    <w:rsid w:val="005D762B"/>
    <w:rsid w:val="00614DDB"/>
    <w:rsid w:val="00713B7E"/>
    <w:rsid w:val="007226A5"/>
    <w:rsid w:val="0073337A"/>
    <w:rsid w:val="00896C1F"/>
    <w:rsid w:val="008F2618"/>
    <w:rsid w:val="00922C88"/>
    <w:rsid w:val="00996655"/>
    <w:rsid w:val="009A29FF"/>
    <w:rsid w:val="009C1986"/>
    <w:rsid w:val="00A21C84"/>
    <w:rsid w:val="00AC292E"/>
    <w:rsid w:val="00AE236E"/>
    <w:rsid w:val="00B214AC"/>
    <w:rsid w:val="00BB6359"/>
    <w:rsid w:val="00BD46E9"/>
    <w:rsid w:val="00CF4DF1"/>
    <w:rsid w:val="00D142B3"/>
    <w:rsid w:val="00F14A3E"/>
    <w:rsid w:val="00F5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4D798"/>
  <w15:chartTrackingRefBased/>
  <w15:docId w15:val="{2F27ABB2-2600-4CDE-A744-A1884F06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92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07E0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07E0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07E0E"/>
  </w:style>
  <w:style w:type="paragraph" w:styleId="aa">
    <w:name w:val="annotation subject"/>
    <w:basedOn w:val="a8"/>
    <w:next w:val="a8"/>
    <w:link w:val="ab"/>
    <w:uiPriority w:val="99"/>
    <w:semiHidden/>
    <w:unhideWhenUsed/>
    <w:rsid w:val="00107E0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07E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6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0CD5B-508F-4DBF-B183-D80C67696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an Chen</dc:creator>
  <cp:keywords/>
  <dc:description/>
  <cp:lastModifiedBy>webuser</cp:lastModifiedBy>
  <cp:revision>3</cp:revision>
  <dcterms:created xsi:type="dcterms:W3CDTF">2023-12-16T13:22:00Z</dcterms:created>
  <dcterms:modified xsi:type="dcterms:W3CDTF">2023-12-18T13:56:00Z</dcterms:modified>
</cp:coreProperties>
</file>